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5C35" w:rsidRPr="004E2B4B" w:rsidRDefault="00C11927" w:rsidP="006826FF">
      <w:pPr>
        <w:spacing w:line="360" w:lineRule="auto"/>
        <w:jc w:val="center"/>
        <w:outlineLvl w:val="0"/>
        <w:rPr>
          <w:rFonts w:ascii="Arial" w:hAnsi="Arial" w:cs="Arial"/>
          <w:sz w:val="20"/>
          <w:szCs w:val="24"/>
        </w:rPr>
      </w:pPr>
      <w:r w:rsidRPr="004E2B4B">
        <w:rPr>
          <w:rFonts w:ascii="Arial" w:hAnsi="Arial" w:cs="Arial" w:hint="eastAsia"/>
          <w:sz w:val="20"/>
          <w:szCs w:val="24"/>
        </w:rPr>
        <w:t xml:space="preserve">Supplementary </w:t>
      </w:r>
      <w:r w:rsidR="00505C35" w:rsidRPr="004E2B4B">
        <w:rPr>
          <w:rFonts w:ascii="Arial" w:hAnsi="Arial" w:cs="Arial"/>
          <w:sz w:val="20"/>
          <w:szCs w:val="24"/>
        </w:rPr>
        <w:t xml:space="preserve">Table 1. </w:t>
      </w:r>
      <w:r w:rsidRPr="004E2B4B">
        <w:rPr>
          <w:rFonts w:ascii="Arial" w:hAnsi="Arial" w:cs="Arial" w:hint="eastAsia"/>
          <w:sz w:val="20"/>
          <w:szCs w:val="24"/>
        </w:rPr>
        <w:t>shRNA</w:t>
      </w:r>
      <w:r w:rsidR="00505C35" w:rsidRPr="004E2B4B">
        <w:rPr>
          <w:rFonts w:ascii="Arial" w:hAnsi="Arial" w:cs="Arial"/>
          <w:sz w:val="20"/>
          <w:szCs w:val="24"/>
        </w:rPr>
        <w:t xml:space="preserve"> sequence</w:t>
      </w:r>
      <w:r w:rsidR="006826FF" w:rsidRPr="004E2B4B">
        <w:rPr>
          <w:rFonts w:ascii="Arial" w:hAnsi="Arial" w:cs="Arial" w:hint="eastAsia"/>
          <w:sz w:val="20"/>
          <w:szCs w:val="24"/>
        </w:rPr>
        <w:t>s</w:t>
      </w:r>
      <w:r w:rsidR="00505C35" w:rsidRPr="004E2B4B">
        <w:rPr>
          <w:rFonts w:ascii="Arial" w:hAnsi="Arial" w:cs="Arial"/>
          <w:sz w:val="20"/>
          <w:szCs w:val="24"/>
        </w:rPr>
        <w:t xml:space="preserve"> </w:t>
      </w:r>
      <w:r w:rsidRPr="004E2B4B">
        <w:rPr>
          <w:rFonts w:ascii="Arial" w:hAnsi="Arial" w:cs="Arial" w:hint="eastAsia"/>
          <w:sz w:val="20"/>
          <w:szCs w:val="24"/>
        </w:rPr>
        <w:t>targeting</w:t>
      </w:r>
      <w:r w:rsidRPr="004E2B4B">
        <w:rPr>
          <w:rFonts w:ascii="Arial" w:hAnsi="Arial" w:cs="Arial" w:hint="eastAsia"/>
          <w:i/>
          <w:sz w:val="20"/>
          <w:szCs w:val="24"/>
        </w:rPr>
        <w:t xml:space="preserve"> EFNA1</w:t>
      </w:r>
    </w:p>
    <w:tbl>
      <w:tblPr>
        <w:tblW w:w="8522" w:type="dxa"/>
        <w:jc w:val="center"/>
        <w:tblLook w:val="04A0" w:firstRow="1" w:lastRow="0" w:firstColumn="1" w:lastColumn="0" w:noHBand="0" w:noVBand="1"/>
      </w:tblPr>
      <w:tblGrid>
        <w:gridCol w:w="1274"/>
        <w:gridCol w:w="7248"/>
      </w:tblGrid>
      <w:tr w:rsidR="004E2B4B" w:rsidRPr="004E2B4B" w:rsidTr="00C11927">
        <w:trPr>
          <w:trHeight w:val="315"/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0D76" w:rsidRPr="004E2B4B" w:rsidRDefault="00E10D76" w:rsidP="0062487B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>Name</w:t>
            </w:r>
          </w:p>
        </w:tc>
        <w:tc>
          <w:tcPr>
            <w:tcW w:w="6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0D76" w:rsidRPr="004E2B4B" w:rsidRDefault="00E10D76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>Sequence</w:t>
            </w:r>
          </w:p>
        </w:tc>
      </w:tr>
      <w:tr w:rsidR="004E2B4B" w:rsidRPr="004E2B4B" w:rsidTr="00C11927">
        <w:trPr>
          <w:trHeight w:val="315"/>
          <w:jc w:val="center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4E2B4B" w:rsidRDefault="00C11927" w:rsidP="00C11927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4E2B4B">
              <w:rPr>
                <w:rFonts w:ascii="Arial" w:eastAsia="SimSun" w:hAnsi="Arial" w:cs="Arial" w:hint="eastAsia"/>
                <w:kern w:val="0"/>
                <w:sz w:val="20"/>
                <w:szCs w:val="24"/>
              </w:rPr>
              <w:t>shRNA-NC</w:t>
            </w:r>
          </w:p>
        </w:tc>
        <w:tc>
          <w:tcPr>
            <w:tcW w:w="6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927" w:rsidRPr="004E2B4B" w:rsidRDefault="00C11927" w:rsidP="0062487B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4E2B4B">
              <w:rPr>
                <w:rFonts w:ascii="Arial" w:eastAsia="SimSun" w:hAnsi="Arial" w:cs="Arial" w:hint="eastAsia"/>
                <w:kern w:val="0"/>
                <w:sz w:val="20"/>
                <w:szCs w:val="24"/>
              </w:rPr>
              <w:t>Top strand</w:t>
            </w:r>
            <w:r w:rsidR="00E10D76"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 xml:space="preserve"> </w:t>
            </w:r>
          </w:p>
          <w:p w:rsidR="00E10D76" w:rsidRPr="004E2B4B" w:rsidRDefault="00E10D76" w:rsidP="00C11927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>5</w:t>
            </w:r>
            <w:r w:rsidR="0062487B"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  <w:r w:rsidR="00C11927" w:rsidRPr="004E2B4B">
              <w:rPr>
                <w:rFonts w:ascii="Arial" w:eastAsia="SimSun" w:hAnsi="Arial" w:cs="Arial" w:hint="eastAsia"/>
                <w:kern w:val="0"/>
                <w:sz w:val="20"/>
                <w:szCs w:val="24"/>
              </w:rPr>
              <w:t>-</w:t>
            </w:r>
            <w:r w:rsidR="00C11927"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 xml:space="preserve">GATCCGTTCTCCGAACGTGTCACGTAATTCAAGAGATTACGTGACACGTTCGGAGAATTTTTTC </w:t>
            </w:r>
            <w:r w:rsidR="0062487B"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>-3’</w:t>
            </w:r>
          </w:p>
        </w:tc>
      </w:tr>
      <w:tr w:rsidR="004E2B4B" w:rsidRPr="004E2B4B" w:rsidTr="00C11927">
        <w:trPr>
          <w:trHeight w:val="315"/>
          <w:jc w:val="center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4E2B4B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</w:p>
        </w:tc>
        <w:tc>
          <w:tcPr>
            <w:tcW w:w="6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927" w:rsidRPr="004E2B4B" w:rsidRDefault="00C11927" w:rsidP="0062487B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4E2B4B">
              <w:rPr>
                <w:rFonts w:ascii="Arial" w:eastAsia="SimSun" w:hAnsi="Arial" w:cs="Arial" w:hint="eastAsia"/>
                <w:kern w:val="0"/>
                <w:sz w:val="20"/>
                <w:szCs w:val="24"/>
              </w:rPr>
              <w:t>Bottom strand</w:t>
            </w:r>
          </w:p>
          <w:p w:rsidR="00E10D76" w:rsidRPr="004E2B4B" w:rsidRDefault="00E10D76" w:rsidP="0062487B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>5</w:t>
            </w:r>
            <w:r w:rsidR="0062487B"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  <w:r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>-</w:t>
            </w:r>
            <w:r w:rsidR="00C11927"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 xml:space="preserve">AATTGAAAAAATTCTCCGAACGTGTCACGTAATCTCTTGAATTACGTGACACGTTCGGAGAACG </w:t>
            </w:r>
            <w:r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>-3</w:t>
            </w:r>
            <w:r w:rsidR="0062487B"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</w:p>
        </w:tc>
      </w:tr>
      <w:tr w:rsidR="004E2B4B" w:rsidRPr="004E2B4B" w:rsidTr="00C11927">
        <w:trPr>
          <w:trHeight w:val="315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26FF" w:rsidRPr="004E2B4B" w:rsidRDefault="00C11927" w:rsidP="00C11927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  <w:r w:rsidRPr="004E2B4B">
              <w:rPr>
                <w:rFonts w:ascii="Arial" w:eastAsia="SimSun" w:hAnsi="Arial" w:cs="Arial" w:hint="eastAsia"/>
                <w:kern w:val="0"/>
                <w:sz w:val="20"/>
                <w:szCs w:val="24"/>
              </w:rPr>
              <w:t>shRNA-EFNA1-1</w:t>
            </w:r>
          </w:p>
        </w:tc>
        <w:tc>
          <w:tcPr>
            <w:tcW w:w="6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1927" w:rsidRPr="004E2B4B" w:rsidRDefault="00C11927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4E2B4B">
              <w:rPr>
                <w:rFonts w:ascii="Arial" w:eastAsia="SimSun" w:hAnsi="Arial" w:cs="Arial" w:hint="eastAsia"/>
                <w:kern w:val="0"/>
                <w:sz w:val="20"/>
                <w:szCs w:val="24"/>
              </w:rPr>
              <w:t>Top strand</w:t>
            </w:r>
            <w:r w:rsidR="0062487B"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 xml:space="preserve"> </w:t>
            </w:r>
          </w:p>
          <w:p w:rsidR="006826FF" w:rsidRPr="004E2B4B" w:rsidRDefault="0062487B" w:rsidP="00C11927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4E2B4B">
              <w:rPr>
                <w:rFonts w:ascii="Arial" w:eastAsia="SimSun" w:hAnsi="Arial" w:cs="Arial" w:hint="eastAsia"/>
                <w:kern w:val="0"/>
                <w:sz w:val="20"/>
                <w:szCs w:val="24"/>
              </w:rPr>
              <w:t>5</w:t>
            </w:r>
            <w:r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  <w:r w:rsidRPr="004E2B4B">
              <w:rPr>
                <w:rFonts w:ascii="Arial" w:eastAsia="SimSun" w:hAnsi="Arial" w:cs="Arial" w:hint="eastAsia"/>
                <w:kern w:val="0"/>
                <w:sz w:val="20"/>
                <w:szCs w:val="24"/>
              </w:rPr>
              <w:t>-</w:t>
            </w:r>
            <w:r w:rsidR="00C11927"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>GATCCGCAGCTGAATGACTACGTGGACATCATTCAAGAGATGATGTCCACGTAGTCATTCAGCTGTTTTTTG</w:t>
            </w:r>
            <w:r w:rsidR="00C11927" w:rsidRPr="004E2B4B">
              <w:rPr>
                <w:rFonts w:ascii="Arial" w:eastAsia="SimSun" w:hAnsi="Arial" w:cs="Arial" w:hint="eastAsia"/>
                <w:kern w:val="0"/>
                <w:sz w:val="20"/>
                <w:szCs w:val="24"/>
              </w:rPr>
              <w:t xml:space="preserve"> </w:t>
            </w:r>
            <w:r w:rsidRPr="004E2B4B">
              <w:rPr>
                <w:rFonts w:ascii="Arial" w:eastAsia="SimSun" w:hAnsi="Arial" w:cs="Arial" w:hint="eastAsia"/>
                <w:kern w:val="0"/>
                <w:sz w:val="20"/>
                <w:szCs w:val="24"/>
              </w:rPr>
              <w:t>-3</w:t>
            </w:r>
            <w:r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</w:p>
        </w:tc>
      </w:tr>
      <w:tr w:rsidR="004E2B4B" w:rsidRPr="004E2B4B" w:rsidTr="00C11927">
        <w:trPr>
          <w:trHeight w:val="315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26FF" w:rsidRPr="004E2B4B" w:rsidRDefault="006826FF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</w:p>
        </w:tc>
        <w:tc>
          <w:tcPr>
            <w:tcW w:w="6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26FF" w:rsidRPr="004E2B4B" w:rsidRDefault="00C11927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4E2B4B">
              <w:rPr>
                <w:rFonts w:ascii="Arial" w:eastAsia="SimSun" w:hAnsi="Arial" w:cs="Arial" w:hint="eastAsia"/>
                <w:kern w:val="0"/>
                <w:sz w:val="20"/>
                <w:szCs w:val="24"/>
              </w:rPr>
              <w:t>Bottom strand</w:t>
            </w:r>
            <w:r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 xml:space="preserve"> </w:t>
            </w:r>
            <w:r w:rsidR="0062487B"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>5’-</w:t>
            </w:r>
            <w:r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 xml:space="preserve">AATTCAAAAAACAGCTGAATGACTACGTGGACATCATCTCTTGAATGATGTCCACGTAGTCATTCAGCTGCG </w:t>
            </w:r>
            <w:r w:rsidR="0062487B"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>-3’</w:t>
            </w:r>
            <w:bookmarkStart w:id="0" w:name="_GoBack"/>
            <w:bookmarkEnd w:id="0"/>
          </w:p>
        </w:tc>
      </w:tr>
      <w:tr w:rsidR="004E2B4B" w:rsidRPr="004E2B4B" w:rsidTr="00C11927">
        <w:trPr>
          <w:trHeight w:val="315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4E2B4B" w:rsidRDefault="00C11927" w:rsidP="00C11927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  <w:r w:rsidRPr="004E2B4B">
              <w:rPr>
                <w:rFonts w:ascii="Arial" w:eastAsia="SimSun" w:hAnsi="Arial" w:cs="Arial" w:hint="eastAsia"/>
                <w:kern w:val="0"/>
                <w:sz w:val="20"/>
                <w:szCs w:val="24"/>
              </w:rPr>
              <w:t>shRNA-EFNA1-2</w:t>
            </w:r>
          </w:p>
        </w:tc>
        <w:tc>
          <w:tcPr>
            <w:tcW w:w="6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4E2B4B" w:rsidRDefault="00C11927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4E2B4B">
              <w:rPr>
                <w:rFonts w:ascii="Arial" w:eastAsia="SimSun" w:hAnsi="Arial" w:cs="Arial" w:hint="eastAsia"/>
                <w:kern w:val="0"/>
                <w:sz w:val="20"/>
                <w:szCs w:val="24"/>
              </w:rPr>
              <w:t>Top strand</w:t>
            </w:r>
            <w:r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 xml:space="preserve"> </w:t>
            </w:r>
            <w:r w:rsidR="0062487B"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>5’-</w:t>
            </w:r>
            <w:r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 xml:space="preserve">GATCCGGACATCATCTGTCCGCACTATGAATTCAAGAGATTCATAGTGCGGACAGATGATGTCCTTTTTTG </w:t>
            </w:r>
            <w:r w:rsidR="0062487B"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>-3’</w:t>
            </w:r>
          </w:p>
        </w:tc>
      </w:tr>
      <w:tr w:rsidR="00E10D76" w:rsidRPr="004E2B4B" w:rsidTr="00C11927">
        <w:trPr>
          <w:trHeight w:val="315"/>
          <w:jc w:val="center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4E2B4B" w:rsidRDefault="00E10D76" w:rsidP="002A3C1A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4E2B4B" w:rsidRDefault="00C11927" w:rsidP="0062487B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4E2B4B">
              <w:rPr>
                <w:rFonts w:ascii="Arial" w:eastAsia="SimSun" w:hAnsi="Arial" w:cs="Arial" w:hint="eastAsia"/>
                <w:kern w:val="0"/>
                <w:sz w:val="20"/>
                <w:szCs w:val="24"/>
              </w:rPr>
              <w:t>Bottom strand</w:t>
            </w:r>
            <w:r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 xml:space="preserve"> </w:t>
            </w:r>
            <w:r w:rsidR="00E10D76"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>5</w:t>
            </w:r>
            <w:r w:rsidR="0062487B"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  <w:r w:rsidR="00E10D76"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>-</w:t>
            </w:r>
            <w:r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>AATTCAAAAAAGGACATCATCTGTCCGCACTATGAATCTCTTGAATTCATAGTGCGGACAGATGATGTCCG</w:t>
            </w:r>
            <w:r w:rsidR="00E10D76"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 xml:space="preserve"> -</w:t>
            </w:r>
            <w:r w:rsidR="0062487B" w:rsidRPr="004E2B4B">
              <w:rPr>
                <w:rFonts w:ascii="Arial" w:eastAsia="SimSun" w:hAnsi="Arial" w:cs="Arial"/>
                <w:kern w:val="0"/>
                <w:sz w:val="20"/>
                <w:szCs w:val="24"/>
              </w:rPr>
              <w:t>3’</w:t>
            </w:r>
          </w:p>
        </w:tc>
      </w:tr>
    </w:tbl>
    <w:p w:rsidR="006919B8" w:rsidRPr="004E2B4B" w:rsidRDefault="006919B8" w:rsidP="00505C35">
      <w:pPr>
        <w:spacing w:line="480" w:lineRule="auto"/>
        <w:rPr>
          <w:rFonts w:ascii="Arial" w:hAnsi="Arial" w:cs="Arial"/>
          <w:sz w:val="20"/>
          <w:szCs w:val="24"/>
        </w:rPr>
      </w:pPr>
    </w:p>
    <w:p w:rsidR="00505C35" w:rsidRPr="004E2B4B" w:rsidRDefault="006919B8" w:rsidP="00505C35">
      <w:pPr>
        <w:spacing w:line="480" w:lineRule="auto"/>
        <w:rPr>
          <w:rFonts w:ascii="Times New Roman" w:hAnsi="Times New Roman" w:cs="Times New Roman"/>
          <w:szCs w:val="24"/>
        </w:rPr>
      </w:pPr>
      <w:r w:rsidRPr="004E2B4B">
        <w:rPr>
          <w:rFonts w:ascii="Arial" w:hAnsi="Arial" w:cs="Arial"/>
          <w:sz w:val="20"/>
          <w:szCs w:val="24"/>
        </w:rPr>
        <w:br w:type="textWrapping" w:clear="all"/>
      </w:r>
    </w:p>
    <w:p w:rsidR="00D93D54" w:rsidRPr="004E2B4B" w:rsidRDefault="00D93D54">
      <w:pPr>
        <w:rPr>
          <w:rFonts w:ascii="Times New Roman" w:hAnsi="Times New Roman" w:cs="Times New Roman"/>
          <w:szCs w:val="24"/>
        </w:rPr>
      </w:pPr>
    </w:p>
    <w:sectPr w:rsidR="00D93D54" w:rsidRPr="004E2B4B" w:rsidSect="004E2B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58B1" w:rsidRDefault="003058B1" w:rsidP="00505C35">
      <w:r>
        <w:separator/>
      </w:r>
    </w:p>
  </w:endnote>
  <w:endnote w:type="continuationSeparator" w:id="0">
    <w:p w:rsidR="003058B1" w:rsidRDefault="003058B1" w:rsidP="00505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58B1" w:rsidRDefault="003058B1" w:rsidP="00505C35">
      <w:r>
        <w:separator/>
      </w:r>
    </w:p>
  </w:footnote>
  <w:footnote w:type="continuationSeparator" w:id="0">
    <w:p w:rsidR="003058B1" w:rsidRDefault="003058B1" w:rsidP="00505C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B9F"/>
    <w:rsid w:val="000C1DBE"/>
    <w:rsid w:val="00156872"/>
    <w:rsid w:val="003058B1"/>
    <w:rsid w:val="004E2B4B"/>
    <w:rsid w:val="00505C35"/>
    <w:rsid w:val="00572622"/>
    <w:rsid w:val="0062487B"/>
    <w:rsid w:val="006826FF"/>
    <w:rsid w:val="006919B8"/>
    <w:rsid w:val="007610AF"/>
    <w:rsid w:val="007E35EB"/>
    <w:rsid w:val="00891D40"/>
    <w:rsid w:val="008C393F"/>
    <w:rsid w:val="00BA2E1D"/>
    <w:rsid w:val="00C11927"/>
    <w:rsid w:val="00CF22B7"/>
    <w:rsid w:val="00D93D54"/>
    <w:rsid w:val="00E10D76"/>
    <w:rsid w:val="00E41B9F"/>
    <w:rsid w:val="00E83971"/>
    <w:rsid w:val="00FA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981CA44F-2AB7-43F8-B2C2-7B4B4BD48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C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5C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5C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5C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5C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1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98</Words>
  <Characters>561</Characters>
  <Application>Microsoft Office Word</Application>
  <DocSecurity>0</DocSecurity>
  <Lines>4</Lines>
  <Paragraphs>1</Paragraphs>
  <ScaleCrop>false</ScaleCrop>
  <Company>china</Company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hitram Mohan</cp:lastModifiedBy>
  <cp:revision>9</cp:revision>
  <dcterms:created xsi:type="dcterms:W3CDTF">2019-05-17T08:13:00Z</dcterms:created>
  <dcterms:modified xsi:type="dcterms:W3CDTF">2023-04-21T03:51:00Z</dcterms:modified>
</cp:coreProperties>
</file>